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B13DD" w14:textId="77777777" w:rsidR="00C50BCE" w:rsidRPr="007113A9" w:rsidRDefault="00C50BCE" w:rsidP="00C50BC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113A9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</w:t>
      </w:r>
    </w:p>
    <w:p w14:paraId="64E5EB09" w14:textId="77777777" w:rsidR="00C50BCE" w:rsidRDefault="00C50BCE" w:rsidP="00C50BC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376ABBB" w14:textId="77777777" w:rsidR="00C50BCE" w:rsidRDefault="00C50BCE" w:rsidP="00C50BC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F1882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1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US"/>
        </w:rPr>
        <w:t>Multivariable Cox proportional hazards regression adjusted for baseline covari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8"/>
        <w:gridCol w:w="1056"/>
      </w:tblGrid>
      <w:tr w:rsidR="00C50BCE" w:rsidRPr="00027D80" w14:paraId="0EAB1B7F" w14:textId="77777777" w:rsidTr="00B453A0"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7219D" w14:textId="77777777" w:rsidR="00C50BCE" w:rsidRPr="00027D80" w:rsidRDefault="00C50BCE" w:rsidP="00B453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varia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16777" w14:textId="77777777" w:rsidR="00C50BCE" w:rsidRPr="00027D80" w:rsidRDefault="00C50BCE" w:rsidP="00B453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27D80">
              <w:rPr>
                <w:rFonts w:ascii="Times New Roman" w:eastAsia="MS Mincho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027D80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val="en-US"/>
              </w:rPr>
              <w:t>-value</w:t>
            </w:r>
          </w:p>
        </w:tc>
      </w:tr>
      <w:tr w:rsidR="00C50BCE" w:rsidRPr="00777424" w14:paraId="5F62C1CD" w14:textId="77777777" w:rsidTr="00B453A0"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</w:tcPr>
          <w:p w14:paraId="554A93C1" w14:textId="77777777" w:rsidR="00C50BCE" w:rsidRPr="00777424" w:rsidRDefault="00C50BCE" w:rsidP="00B453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</w:tcPr>
          <w:p w14:paraId="29132AEE" w14:textId="77777777" w:rsidR="00C50BCE" w:rsidRPr="00777424" w:rsidRDefault="00C50BCE" w:rsidP="00B453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56</w:t>
            </w:r>
          </w:p>
        </w:tc>
      </w:tr>
      <w:tr w:rsidR="00C50BCE" w:rsidRPr="00777424" w14:paraId="259B76F1" w14:textId="77777777" w:rsidTr="00B453A0"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</w:tcPr>
          <w:p w14:paraId="6AB1D167" w14:textId="77777777" w:rsidR="00C50BCE" w:rsidRPr="00777424" w:rsidRDefault="00C50BCE" w:rsidP="00B453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</w:tcPr>
          <w:p w14:paraId="42BB46E4" w14:textId="77777777" w:rsidR="00C50BCE" w:rsidRPr="00777424" w:rsidRDefault="00C50BCE" w:rsidP="00B453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4</w:t>
            </w:r>
          </w:p>
        </w:tc>
      </w:tr>
      <w:tr w:rsidR="00C50BCE" w:rsidRPr="00777424" w14:paraId="46BAEC7F" w14:textId="77777777" w:rsidTr="00B453A0"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</w:tcPr>
          <w:p w14:paraId="582EB46C" w14:textId="77777777" w:rsidR="00C50BCE" w:rsidRPr="00777424" w:rsidRDefault="00C50BCE" w:rsidP="00B453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VI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</w:tcPr>
          <w:p w14:paraId="12CC67E8" w14:textId="77777777" w:rsidR="00C50BCE" w:rsidRPr="00777424" w:rsidRDefault="00C50BCE" w:rsidP="00B453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7</w:t>
            </w:r>
          </w:p>
        </w:tc>
      </w:tr>
      <w:tr w:rsidR="00C50BCE" w:rsidRPr="00777424" w14:paraId="63A1F3BF" w14:textId="77777777" w:rsidTr="00B453A0"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</w:tcPr>
          <w:p w14:paraId="0C0FAD57" w14:textId="77777777" w:rsidR="00C50BCE" w:rsidRPr="00777424" w:rsidRDefault="00C50BCE" w:rsidP="00B453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pe of atrial fibrillation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</w:tcPr>
          <w:p w14:paraId="507996FB" w14:textId="77777777" w:rsidR="00C50BCE" w:rsidRPr="00777424" w:rsidRDefault="00C50BCE" w:rsidP="00B453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9</w:t>
            </w:r>
          </w:p>
        </w:tc>
      </w:tr>
      <w:tr w:rsidR="00C50BCE" w:rsidRPr="00777424" w14:paraId="53A46145" w14:textId="77777777" w:rsidTr="00B453A0">
        <w:tc>
          <w:tcPr>
            <w:tcW w:w="2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0DB0D" w14:textId="77777777" w:rsidR="00C50BCE" w:rsidRPr="00777424" w:rsidRDefault="00C50BCE" w:rsidP="00B453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story of atrial fibrillation</w:t>
            </w:r>
          </w:p>
        </w:tc>
        <w:tc>
          <w:tcPr>
            <w:tcW w:w="10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05472" w14:textId="77777777" w:rsidR="00C50BCE" w:rsidRPr="00777424" w:rsidRDefault="00C50BCE" w:rsidP="00B453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8</w:t>
            </w:r>
          </w:p>
        </w:tc>
      </w:tr>
    </w:tbl>
    <w:p w14:paraId="64347552" w14:textId="77777777" w:rsidR="00C50BCE" w:rsidRPr="007F7D96" w:rsidRDefault="00C50BCE" w:rsidP="00C50BCE">
      <w:pPr>
        <w:rPr>
          <w:rFonts w:ascii="Times New Roman" w:hAnsi="Times New Roman" w:cs="Times New Roman"/>
          <w:sz w:val="22"/>
          <w:szCs w:val="22"/>
        </w:rPr>
      </w:pPr>
      <w:r w:rsidRPr="007F7D96">
        <w:rPr>
          <w:rFonts w:ascii="Times New Roman" w:eastAsia="MS Mincho" w:hAnsi="Times New Roman" w:cs="Times New Roman"/>
          <w:i/>
          <w:iCs/>
          <w:sz w:val="20"/>
          <w:szCs w:val="20"/>
          <w:lang w:val="en-US"/>
        </w:rPr>
        <w:t>LAVI</w:t>
      </w:r>
      <w:r w:rsidRPr="007F7D96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 left atrial volume index.</w:t>
      </w:r>
    </w:p>
    <w:p w14:paraId="4B85C226" w14:textId="77777777" w:rsidR="00C50BCE" w:rsidRPr="007113A9" w:rsidRDefault="00C50BCE" w:rsidP="00C50BC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5761334" w14:textId="77777777" w:rsidR="00C50BCE" w:rsidRPr="00CF1882" w:rsidRDefault="00C50BCE" w:rsidP="00C50BC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F1882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2. </w:t>
      </w:r>
      <w:r w:rsidRPr="00FE4286">
        <w:rPr>
          <w:rFonts w:ascii="Times New Roman" w:hAnsi="Times New Roman" w:cs="Times New Roman"/>
          <w:sz w:val="22"/>
          <w:szCs w:val="22"/>
          <w:lang w:val="en-US"/>
        </w:rPr>
        <w:t>Case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descriptions of a</w:t>
      </w:r>
      <w:r w:rsidRPr="00CF1882">
        <w:rPr>
          <w:rFonts w:ascii="Times New Roman" w:hAnsi="Times New Roman" w:cs="Times New Roman"/>
          <w:sz w:val="22"/>
          <w:szCs w:val="22"/>
          <w:lang w:val="en-US"/>
        </w:rPr>
        <w:t xml:space="preserve">cute kidney injury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41"/>
        <w:gridCol w:w="1011"/>
        <w:gridCol w:w="1454"/>
        <w:gridCol w:w="1584"/>
        <w:gridCol w:w="3877"/>
      </w:tblGrid>
      <w:tr w:rsidR="00C50BCE" w:rsidRPr="007113A9" w14:paraId="6FED21B8" w14:textId="77777777" w:rsidTr="00B453A0">
        <w:trPr>
          <w:trHeight w:val="304"/>
        </w:trPr>
        <w:tc>
          <w:tcPr>
            <w:tcW w:w="1141" w:type="dxa"/>
          </w:tcPr>
          <w:p w14:paraId="7DCBA534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11" w:type="dxa"/>
          </w:tcPr>
          <w:p w14:paraId="088DAAA3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454" w:type="dxa"/>
          </w:tcPr>
          <w:p w14:paraId="3DD7F4AD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r at baseline</w:t>
            </w:r>
          </w:p>
        </w:tc>
        <w:tc>
          <w:tcPr>
            <w:tcW w:w="1584" w:type="dxa"/>
          </w:tcPr>
          <w:p w14:paraId="20D252F0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DIGO AKI Stage</w:t>
            </w:r>
          </w:p>
        </w:tc>
        <w:tc>
          <w:tcPr>
            <w:tcW w:w="3877" w:type="dxa"/>
          </w:tcPr>
          <w:p w14:paraId="3FC47C9B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cription</w:t>
            </w:r>
          </w:p>
        </w:tc>
      </w:tr>
      <w:tr w:rsidR="00C50BCE" w:rsidRPr="007113A9" w14:paraId="6278F6C5" w14:textId="77777777" w:rsidTr="00B453A0">
        <w:trPr>
          <w:trHeight w:val="304"/>
        </w:trPr>
        <w:tc>
          <w:tcPr>
            <w:tcW w:w="1141" w:type="dxa"/>
          </w:tcPr>
          <w:p w14:paraId="773380C2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1</w:t>
            </w:r>
          </w:p>
        </w:tc>
        <w:tc>
          <w:tcPr>
            <w:tcW w:w="1011" w:type="dxa"/>
          </w:tcPr>
          <w:p w14:paraId="0DDF887E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-16</w:t>
            </w:r>
          </w:p>
        </w:tc>
        <w:tc>
          <w:tcPr>
            <w:tcW w:w="1454" w:type="dxa"/>
          </w:tcPr>
          <w:p w14:paraId="5384008C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1 mg/dl</w:t>
            </w:r>
          </w:p>
        </w:tc>
        <w:tc>
          <w:tcPr>
            <w:tcW w:w="1584" w:type="dxa"/>
          </w:tcPr>
          <w:p w14:paraId="0A15CC3C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ag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877" w:type="dxa"/>
          </w:tcPr>
          <w:p w14:paraId="0148D751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 84-year-old female patient with a history of stage 3 CKD and hypertension underwent ablation for persistent AF. The patient’s hospital stay was prolonged due to AKI and major bleeding. The patient was discharged in stable condition on post-ablation day 12 with a SCr below baseline at 1.48 mg/dl. </w:t>
            </w:r>
          </w:p>
        </w:tc>
      </w:tr>
      <w:tr w:rsidR="00C50BCE" w:rsidRPr="007113A9" w14:paraId="6223AD14" w14:textId="77777777" w:rsidTr="00B453A0">
        <w:trPr>
          <w:trHeight w:val="1219"/>
        </w:trPr>
        <w:tc>
          <w:tcPr>
            <w:tcW w:w="1141" w:type="dxa"/>
          </w:tcPr>
          <w:p w14:paraId="559FD42F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2</w:t>
            </w:r>
          </w:p>
        </w:tc>
        <w:tc>
          <w:tcPr>
            <w:tcW w:w="1011" w:type="dxa"/>
          </w:tcPr>
          <w:p w14:paraId="6F9BF499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-16</w:t>
            </w:r>
          </w:p>
        </w:tc>
        <w:tc>
          <w:tcPr>
            <w:tcW w:w="1454" w:type="dxa"/>
          </w:tcPr>
          <w:p w14:paraId="4D039681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6 mg/dl</w:t>
            </w:r>
          </w:p>
        </w:tc>
        <w:tc>
          <w:tcPr>
            <w:tcW w:w="1584" w:type="dxa"/>
          </w:tcPr>
          <w:p w14:paraId="1DB1B5B2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ag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877" w:type="dxa"/>
          </w:tcPr>
          <w:p w14:paraId="4594378B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72-year-old male patient with a history of HFrEF and coronary artery disease underwent ablation for persistent AF. Post-ablation, fluid intake was low. On post-ablation day 1, SCr was 2.06</w:t>
            </w: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g/d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Renal function recovered after mild volume replacement, with a SCr of </w:t>
            </w: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mg/d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n post-ablation day 2. The patient was discharged in stable condition on post-ablation day 3. </w:t>
            </w:r>
          </w:p>
        </w:tc>
      </w:tr>
      <w:tr w:rsidR="00C50BCE" w:rsidRPr="007113A9" w14:paraId="469FF95E" w14:textId="77777777" w:rsidTr="00B453A0">
        <w:trPr>
          <w:trHeight w:val="304"/>
        </w:trPr>
        <w:tc>
          <w:tcPr>
            <w:tcW w:w="1141" w:type="dxa"/>
          </w:tcPr>
          <w:p w14:paraId="0DB3D373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3</w:t>
            </w:r>
          </w:p>
        </w:tc>
        <w:tc>
          <w:tcPr>
            <w:tcW w:w="1011" w:type="dxa"/>
          </w:tcPr>
          <w:p w14:paraId="46C3ADEE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-8</w:t>
            </w:r>
          </w:p>
        </w:tc>
        <w:tc>
          <w:tcPr>
            <w:tcW w:w="1454" w:type="dxa"/>
          </w:tcPr>
          <w:p w14:paraId="5BF4646B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 mg/dl</w:t>
            </w:r>
          </w:p>
        </w:tc>
        <w:tc>
          <w:tcPr>
            <w:tcW w:w="1584" w:type="dxa"/>
          </w:tcPr>
          <w:p w14:paraId="49BD385C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ag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877" w:type="dxa"/>
          </w:tcPr>
          <w:p w14:paraId="7B27F2F1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 69-year-old male patient with a history of hypertension underwent ablation for paroxysmal AF. On post-ablation day 1, the patient was discharged in stable condition with a SCr of </w:t>
            </w: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g/d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Renal function had recovered by the 3-month follow-up.</w:t>
            </w:r>
          </w:p>
        </w:tc>
      </w:tr>
      <w:tr w:rsidR="00C50BCE" w:rsidRPr="007113A9" w14:paraId="224CBBC8" w14:textId="77777777" w:rsidTr="00B453A0">
        <w:trPr>
          <w:trHeight w:val="304"/>
        </w:trPr>
        <w:tc>
          <w:tcPr>
            <w:tcW w:w="1141" w:type="dxa"/>
          </w:tcPr>
          <w:p w14:paraId="022E61B2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4</w:t>
            </w:r>
          </w:p>
        </w:tc>
        <w:tc>
          <w:tcPr>
            <w:tcW w:w="1011" w:type="dxa"/>
          </w:tcPr>
          <w:p w14:paraId="48669546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-8</w:t>
            </w:r>
          </w:p>
        </w:tc>
        <w:tc>
          <w:tcPr>
            <w:tcW w:w="1454" w:type="dxa"/>
          </w:tcPr>
          <w:p w14:paraId="22796D55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8 mg/dl</w:t>
            </w:r>
          </w:p>
        </w:tc>
        <w:tc>
          <w:tcPr>
            <w:tcW w:w="1584" w:type="dxa"/>
          </w:tcPr>
          <w:p w14:paraId="27642AA0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ag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877" w:type="dxa"/>
          </w:tcPr>
          <w:p w14:paraId="48C4004F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58-year-old male patient with a history of HFrEF and coronary artery disease underwent ablation for paroxysmal AF. On post-ablation day 1, SCr was 2.91</w:t>
            </w: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g/d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Xipamide was discontinued, the dose of torasemide was reduced, an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volume replacement was initiated. On post-ablation day 3, SCr was below baseline at 1.81 mg/dl. The patient requested premature discharge on post-ablation day 4 against medical advice. Renal function had recovered by the 3-month follow-up.</w:t>
            </w:r>
          </w:p>
        </w:tc>
      </w:tr>
      <w:tr w:rsidR="00C50BCE" w:rsidRPr="007113A9" w14:paraId="25E74D18" w14:textId="77777777" w:rsidTr="00B453A0">
        <w:trPr>
          <w:trHeight w:val="304"/>
        </w:trPr>
        <w:tc>
          <w:tcPr>
            <w:tcW w:w="1141" w:type="dxa"/>
          </w:tcPr>
          <w:p w14:paraId="74CC9C67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atient 5</w:t>
            </w:r>
          </w:p>
        </w:tc>
        <w:tc>
          <w:tcPr>
            <w:tcW w:w="1011" w:type="dxa"/>
          </w:tcPr>
          <w:p w14:paraId="689916D3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-8</w:t>
            </w:r>
          </w:p>
        </w:tc>
        <w:tc>
          <w:tcPr>
            <w:tcW w:w="1454" w:type="dxa"/>
          </w:tcPr>
          <w:p w14:paraId="540D7CC9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 mg/dl</w:t>
            </w:r>
          </w:p>
        </w:tc>
        <w:tc>
          <w:tcPr>
            <w:tcW w:w="1584" w:type="dxa"/>
          </w:tcPr>
          <w:p w14:paraId="24790695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ag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877" w:type="dxa"/>
          </w:tcPr>
          <w:p w14:paraId="51FE5A9E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65-year-old female patient with a history of HFrEF and stroke underwent ablation for paroxysmal AF. On post-ablation day 1, SCr was 1.09</w:t>
            </w: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g/d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The patient was discharged in stable condition on post-ablation day 2. Renal function had recovered by the 3-month follow-up.</w:t>
            </w:r>
          </w:p>
        </w:tc>
      </w:tr>
      <w:tr w:rsidR="00C50BCE" w:rsidRPr="007113A9" w14:paraId="7F151835" w14:textId="77777777" w:rsidTr="00B453A0">
        <w:trPr>
          <w:trHeight w:val="288"/>
        </w:trPr>
        <w:tc>
          <w:tcPr>
            <w:tcW w:w="1141" w:type="dxa"/>
          </w:tcPr>
          <w:p w14:paraId="35856890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6</w:t>
            </w:r>
          </w:p>
        </w:tc>
        <w:tc>
          <w:tcPr>
            <w:tcW w:w="1011" w:type="dxa"/>
          </w:tcPr>
          <w:p w14:paraId="5A0923CB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-8</w:t>
            </w:r>
          </w:p>
        </w:tc>
        <w:tc>
          <w:tcPr>
            <w:tcW w:w="1454" w:type="dxa"/>
          </w:tcPr>
          <w:p w14:paraId="2BAF0787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9 mg/dl</w:t>
            </w:r>
          </w:p>
        </w:tc>
        <w:tc>
          <w:tcPr>
            <w:tcW w:w="1584" w:type="dxa"/>
          </w:tcPr>
          <w:p w14:paraId="74C08548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ag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877" w:type="dxa"/>
          </w:tcPr>
          <w:p w14:paraId="18C600B0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71-year-old male patient with a history of HFrEF, hypertension, and diabetes underwent ablation for paroxysmal AF. On post-ablation day 1, SCr was 1.17</w:t>
            </w: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g/d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The patient was discharged in stable condition on post-ablation day 2. Renal function had recovered by the 3-month follow-up.</w:t>
            </w:r>
          </w:p>
        </w:tc>
      </w:tr>
      <w:tr w:rsidR="00C50BCE" w:rsidRPr="007113A9" w14:paraId="152BC639" w14:textId="77777777" w:rsidTr="00B453A0">
        <w:trPr>
          <w:trHeight w:val="304"/>
        </w:trPr>
        <w:tc>
          <w:tcPr>
            <w:tcW w:w="1141" w:type="dxa"/>
          </w:tcPr>
          <w:p w14:paraId="674E92E7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7</w:t>
            </w:r>
          </w:p>
        </w:tc>
        <w:tc>
          <w:tcPr>
            <w:tcW w:w="1011" w:type="dxa"/>
          </w:tcPr>
          <w:p w14:paraId="4C668641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A-16</w:t>
            </w:r>
          </w:p>
        </w:tc>
        <w:tc>
          <w:tcPr>
            <w:tcW w:w="1454" w:type="dxa"/>
          </w:tcPr>
          <w:p w14:paraId="14393964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0 mg/dl</w:t>
            </w:r>
          </w:p>
        </w:tc>
        <w:tc>
          <w:tcPr>
            <w:tcW w:w="1584" w:type="dxa"/>
          </w:tcPr>
          <w:p w14:paraId="725B79A2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ag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877" w:type="dxa"/>
          </w:tcPr>
          <w:p w14:paraId="3A56208E" w14:textId="77777777" w:rsidR="00C50BCE" w:rsidRPr="007113A9" w:rsidRDefault="00C50BCE" w:rsidP="00B453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71-year-old male patient with a history of stage 3 CKD, HFrEF, and coronary artery disease underwent ablation for persistent AF. On post-ablation day 1, SCr was 1.90</w:t>
            </w:r>
            <w:r w:rsidRPr="007113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g/d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and on post-ablation day 4, SCr peaked at 2.16 mg/dl. The patient was discharged in stable condition on post-ablation day 5.</w:t>
            </w:r>
          </w:p>
        </w:tc>
      </w:tr>
    </w:tbl>
    <w:p w14:paraId="4B603BFE" w14:textId="77777777" w:rsidR="00C50BCE" w:rsidRPr="007F7D96" w:rsidRDefault="00C50BCE" w:rsidP="00C50BC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F7D96">
        <w:rPr>
          <w:rFonts w:ascii="Times New Roman" w:hAnsi="Times New Roman" w:cs="Times New Roman"/>
          <w:i/>
          <w:iCs/>
          <w:sz w:val="20"/>
          <w:szCs w:val="20"/>
          <w:lang w:val="en-US"/>
        </w:rPr>
        <w:t>AF</w:t>
      </w:r>
      <w:r w:rsidRPr="007F7D96">
        <w:rPr>
          <w:rFonts w:ascii="Times New Roman" w:hAnsi="Times New Roman" w:cs="Times New Roman"/>
          <w:sz w:val="20"/>
          <w:szCs w:val="20"/>
          <w:lang w:val="en-US"/>
        </w:rPr>
        <w:t xml:space="preserve"> atrial fibrillation;</w:t>
      </w:r>
      <w:r w:rsidRPr="007F7D9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KI</w:t>
      </w:r>
      <w:r w:rsidRPr="007F7D96">
        <w:rPr>
          <w:rFonts w:ascii="Times New Roman" w:hAnsi="Times New Roman" w:cs="Times New Roman"/>
          <w:sz w:val="20"/>
          <w:szCs w:val="20"/>
          <w:lang w:val="en-US"/>
        </w:rPr>
        <w:t xml:space="preserve"> acute kidney injury; </w:t>
      </w:r>
      <w:r w:rsidRPr="007F7D96">
        <w:rPr>
          <w:rFonts w:ascii="Times New Roman" w:hAnsi="Times New Roman" w:cs="Times New Roman"/>
          <w:i/>
          <w:iCs/>
          <w:sz w:val="20"/>
          <w:szCs w:val="20"/>
          <w:lang w:val="en-US"/>
        </w:rPr>
        <w:t>CKD</w:t>
      </w:r>
      <w:r w:rsidRPr="007F7D96">
        <w:rPr>
          <w:rFonts w:ascii="Times New Roman" w:hAnsi="Times New Roman" w:cs="Times New Roman"/>
          <w:sz w:val="20"/>
          <w:szCs w:val="20"/>
          <w:lang w:val="en-US"/>
        </w:rPr>
        <w:t xml:space="preserve"> chronic kidney disease; </w:t>
      </w:r>
      <w:r w:rsidRPr="007F7D96">
        <w:rPr>
          <w:rFonts w:ascii="Times New Roman" w:hAnsi="Times New Roman" w:cs="Times New Roman"/>
          <w:i/>
          <w:iCs/>
          <w:sz w:val="20"/>
          <w:szCs w:val="20"/>
          <w:lang w:val="en-US"/>
        </w:rPr>
        <w:t>SCr</w:t>
      </w:r>
      <w:r w:rsidRPr="007F7D96">
        <w:rPr>
          <w:rFonts w:ascii="Times New Roman" w:hAnsi="Times New Roman" w:cs="Times New Roman"/>
          <w:sz w:val="20"/>
          <w:szCs w:val="20"/>
          <w:lang w:val="en-US"/>
        </w:rPr>
        <w:t xml:space="preserve"> serum creatinine; </w:t>
      </w:r>
      <w:r w:rsidRPr="007F7D96">
        <w:rPr>
          <w:rFonts w:ascii="Times New Roman" w:hAnsi="Times New Roman" w:cs="Times New Roman"/>
          <w:i/>
          <w:iCs/>
          <w:sz w:val="20"/>
          <w:szCs w:val="20"/>
          <w:lang w:val="en-US"/>
        </w:rPr>
        <w:t>HFrEF</w:t>
      </w:r>
      <w:r w:rsidRPr="007F7D96">
        <w:rPr>
          <w:rFonts w:ascii="Times New Roman" w:hAnsi="Times New Roman" w:cs="Times New Roman"/>
          <w:sz w:val="20"/>
          <w:szCs w:val="20"/>
          <w:lang w:val="en-US"/>
        </w:rPr>
        <w:t xml:space="preserve"> heart failure with reduced ejection fraction; </w:t>
      </w:r>
      <w:r w:rsidRPr="007F7D96">
        <w:rPr>
          <w:rFonts w:ascii="Times New Roman" w:hAnsi="Times New Roman" w:cs="Times New Roman"/>
          <w:i/>
          <w:iCs/>
          <w:sz w:val="20"/>
          <w:szCs w:val="20"/>
          <w:lang w:val="en-US"/>
        </w:rPr>
        <w:t>KDIGO</w:t>
      </w:r>
      <w:r w:rsidRPr="007F7D96">
        <w:rPr>
          <w:rFonts w:ascii="Times New Roman" w:hAnsi="Times New Roman" w:cs="Times New Roman"/>
          <w:sz w:val="20"/>
          <w:szCs w:val="20"/>
          <w:lang w:val="en-US"/>
        </w:rPr>
        <w:t xml:space="preserve"> Kidney Disease: Improving Global Outcomes.</w:t>
      </w:r>
    </w:p>
    <w:p w14:paraId="45EA5D75" w14:textId="77777777" w:rsidR="00C50BCE" w:rsidRDefault="00C50BCE" w:rsidP="00C50BC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85C73D7" w14:textId="77777777" w:rsidR="008B3F10" w:rsidRDefault="008B3F10" w:rsidP="00C50BCE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8B3F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F10"/>
    <w:rsid w:val="00027D80"/>
    <w:rsid w:val="000662E9"/>
    <w:rsid w:val="00076A23"/>
    <w:rsid w:val="000877F9"/>
    <w:rsid w:val="000905A4"/>
    <w:rsid w:val="000B2FE9"/>
    <w:rsid w:val="000C210F"/>
    <w:rsid w:val="000D50CC"/>
    <w:rsid w:val="00100881"/>
    <w:rsid w:val="00105767"/>
    <w:rsid w:val="00111F3B"/>
    <w:rsid w:val="00117B5F"/>
    <w:rsid w:val="00121CAA"/>
    <w:rsid w:val="001327FA"/>
    <w:rsid w:val="00185C2E"/>
    <w:rsid w:val="001B4271"/>
    <w:rsid w:val="002212B6"/>
    <w:rsid w:val="003170FD"/>
    <w:rsid w:val="00337439"/>
    <w:rsid w:val="003448D1"/>
    <w:rsid w:val="003761B4"/>
    <w:rsid w:val="003F2BCC"/>
    <w:rsid w:val="00412E2F"/>
    <w:rsid w:val="00413C41"/>
    <w:rsid w:val="00430C92"/>
    <w:rsid w:val="00433B92"/>
    <w:rsid w:val="00437A6D"/>
    <w:rsid w:val="004570CE"/>
    <w:rsid w:val="004728F0"/>
    <w:rsid w:val="004860FC"/>
    <w:rsid w:val="00497733"/>
    <w:rsid w:val="004C3877"/>
    <w:rsid w:val="00504103"/>
    <w:rsid w:val="00507A14"/>
    <w:rsid w:val="00535B52"/>
    <w:rsid w:val="00545C0C"/>
    <w:rsid w:val="005A6158"/>
    <w:rsid w:val="005C4623"/>
    <w:rsid w:val="005F2849"/>
    <w:rsid w:val="00602342"/>
    <w:rsid w:val="00606E54"/>
    <w:rsid w:val="00610697"/>
    <w:rsid w:val="00623131"/>
    <w:rsid w:val="00627342"/>
    <w:rsid w:val="006539BD"/>
    <w:rsid w:val="006A0416"/>
    <w:rsid w:val="006E0950"/>
    <w:rsid w:val="00707CEB"/>
    <w:rsid w:val="007113A9"/>
    <w:rsid w:val="00727AD3"/>
    <w:rsid w:val="00777424"/>
    <w:rsid w:val="007F7D96"/>
    <w:rsid w:val="008546EE"/>
    <w:rsid w:val="008634BB"/>
    <w:rsid w:val="008945D1"/>
    <w:rsid w:val="008A780A"/>
    <w:rsid w:val="008B3F10"/>
    <w:rsid w:val="00906A77"/>
    <w:rsid w:val="009229CE"/>
    <w:rsid w:val="00925414"/>
    <w:rsid w:val="009548CC"/>
    <w:rsid w:val="009E0273"/>
    <w:rsid w:val="009E620C"/>
    <w:rsid w:val="00A00743"/>
    <w:rsid w:val="00A07B15"/>
    <w:rsid w:val="00A27D14"/>
    <w:rsid w:val="00A62390"/>
    <w:rsid w:val="00A77D6C"/>
    <w:rsid w:val="00A94633"/>
    <w:rsid w:val="00AB0135"/>
    <w:rsid w:val="00AD2E3F"/>
    <w:rsid w:val="00B22F51"/>
    <w:rsid w:val="00B32431"/>
    <w:rsid w:val="00B7221E"/>
    <w:rsid w:val="00B7599C"/>
    <w:rsid w:val="00B86562"/>
    <w:rsid w:val="00BB278C"/>
    <w:rsid w:val="00C50BCE"/>
    <w:rsid w:val="00C64991"/>
    <w:rsid w:val="00CA1549"/>
    <w:rsid w:val="00CB4AFB"/>
    <w:rsid w:val="00CC3E75"/>
    <w:rsid w:val="00CD5DD0"/>
    <w:rsid w:val="00CE0D64"/>
    <w:rsid w:val="00CF1882"/>
    <w:rsid w:val="00D104E9"/>
    <w:rsid w:val="00D43292"/>
    <w:rsid w:val="00D46004"/>
    <w:rsid w:val="00D51C6E"/>
    <w:rsid w:val="00D807B8"/>
    <w:rsid w:val="00DC722C"/>
    <w:rsid w:val="00E36999"/>
    <w:rsid w:val="00F2743F"/>
    <w:rsid w:val="00F27BD1"/>
    <w:rsid w:val="00F8268E"/>
    <w:rsid w:val="00FE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6DF48"/>
  <w15:chartTrackingRefBased/>
  <w15:docId w15:val="{9C870DBC-D1C1-F146-8F75-4017B66DF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3F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F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F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F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F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F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F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F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F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F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F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F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F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F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F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F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F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F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3F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F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3F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3F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F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3F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F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F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F1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23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26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601</Characters>
  <Application>Microsoft Office Word</Application>
  <DocSecurity>0</DocSecurity>
  <Lines>123</Lines>
  <Paragraphs>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Ji-Mi Yang</dc:creator>
  <cp:keywords/>
  <dc:description/>
  <cp:lastModifiedBy>Alexandru Bejinariu</cp:lastModifiedBy>
  <cp:revision>148</cp:revision>
  <dcterms:created xsi:type="dcterms:W3CDTF">2025-11-23T14:07:00Z</dcterms:created>
  <dcterms:modified xsi:type="dcterms:W3CDTF">2025-12-22T16:46:00Z</dcterms:modified>
</cp:coreProperties>
</file>